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898" w:rsidRPr="00A3589B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inorHAnsi" w:hAnsiTheme="minorHAnsi"/>
          <w:b/>
        </w:rPr>
      </w:pPr>
      <w:bookmarkStart w:id="0" w:name="OLE_LINK27"/>
      <w:bookmarkStart w:id="1" w:name="OLE_LINK28"/>
      <w:bookmarkStart w:id="2" w:name="OLE_LINK29"/>
      <w:r w:rsidRPr="00A3589B">
        <w:rPr>
          <w:rFonts w:asciiTheme="minorHAnsi" w:hAnsiTheme="minorHAnsi"/>
          <w:b/>
        </w:rPr>
        <w:t xml:space="preserve">S2 Table: </w:t>
      </w:r>
      <w:proofErr w:type="spellStart"/>
      <w:r w:rsidRPr="00A3589B">
        <w:rPr>
          <w:rFonts w:asciiTheme="minorHAnsi" w:hAnsiTheme="minorHAnsi"/>
          <w:b/>
        </w:rPr>
        <w:t>Univariable</w:t>
      </w:r>
      <w:proofErr w:type="spellEnd"/>
      <w:r w:rsidRPr="00A3589B">
        <w:rPr>
          <w:rFonts w:asciiTheme="minorHAnsi" w:hAnsiTheme="minorHAnsi"/>
          <w:b/>
        </w:rPr>
        <w:t xml:space="preserve"> predictors of SCD in both reduced and preserved LVEF populations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812"/>
        <w:gridCol w:w="772"/>
      </w:tblGrid>
      <w:tr w:rsidR="00A3589B" w:rsidRPr="00A3589B" w:rsidTr="00C56898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rPr>
                <w:b/>
              </w:rPr>
            </w:pPr>
            <w:bookmarkStart w:id="3" w:name="OLE_LINK61"/>
            <w:bookmarkStart w:id="4" w:name="OLE_LINK62"/>
            <w:bookmarkEnd w:id="0"/>
            <w:bookmarkEnd w:id="1"/>
            <w:bookmarkEnd w:id="2"/>
            <w:r w:rsidRPr="00A3589B">
              <w:t>LVEF</w:t>
            </w:r>
            <w:r w:rsidRPr="00A3589B">
              <w:rPr>
                <w:rFonts w:cs="Calibri"/>
              </w:rPr>
              <w:t>≤35%</w:t>
            </w:r>
            <w:bookmarkEnd w:id="3"/>
            <w:bookmarkEnd w:id="4"/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A3589B">
              <w:rPr>
                <w:b/>
              </w:rPr>
              <w:t>Univariable</w:t>
            </w:r>
            <w:proofErr w:type="spellEnd"/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Merge/>
            <w:vAlign w:val="center"/>
          </w:tcPr>
          <w:p w:rsidR="00C56898" w:rsidRPr="00A3589B" w:rsidRDefault="00C56898" w:rsidP="00C56898">
            <w:pPr>
              <w:spacing w:line="480" w:lineRule="auto"/>
            </w:pP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HR (95% CI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A3589B">
              <w:rPr>
                <w:i/>
              </w:rPr>
              <w:t>p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t>ARB or ACE inhibitor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nh</m:t>
                  </m:r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305 (0.127-0.734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8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rPr>
                <w:rFonts w:cs="Calibri"/>
              </w:rPr>
              <w:t>Δα</w:t>
            </w:r>
            <w:r w:rsidRPr="00A3589B">
              <w:rPr>
                <w:vertAlign w:val="superscript"/>
              </w:rPr>
              <w:t>Tpe</w:t>
            </w:r>
            <w:r w:rsidRPr="00A3589B">
              <w:rPr>
                <w:rFonts w:cs="Calibri"/>
              </w:rPr>
              <w:t>≥</w:t>
            </w:r>
            <w:r w:rsidRPr="00A3589B">
              <w:t>0.028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CD</m:t>
                      </m:r>
                    </m:sup>
                  </m:sSubSup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2.662 (1.384-5.123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3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rPr>
                <w:rFonts w:cs="Calibri"/>
              </w:rPr>
            </w:pPr>
            <w:r w:rsidRPr="00A3589B">
              <w:rPr>
                <w:rFonts w:cs="Calibri"/>
              </w:rPr>
              <w:t>Δα</w:t>
            </w:r>
            <w:proofErr w:type="spellStart"/>
            <w:r w:rsidRPr="00A3589B">
              <w:rPr>
                <w:vertAlign w:val="superscript"/>
              </w:rPr>
              <w:t>Tpe</w:t>
            </w:r>
            <w:proofErr w:type="spellEnd"/>
            <w:r w:rsidRPr="00A3589B">
              <w:t xml:space="preserve"> [per 1 SD increment]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1.418 (1.135-1.770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2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t>IAA</w:t>
            </w:r>
            <w:r w:rsidRPr="00A3589B">
              <w:rPr>
                <w:rFonts w:cs="Calibri"/>
              </w:rPr>
              <w:t>≥</w:t>
            </w:r>
            <w:r w:rsidRPr="00A3589B">
              <w:t>3.7</w:t>
            </w:r>
            <w:r w:rsidRPr="00A3589B">
              <w:rPr>
                <w:rFonts w:cs="Calibri"/>
              </w:rPr>
              <w:t>µ</w:t>
            </w:r>
            <w:r w:rsidRPr="00A3589B">
              <w:t>V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AA</m:t>
                  </m:r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2.681 (1.393-5.158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3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t>TS</w:t>
            </w:r>
            <w:r w:rsidRPr="00A3589B">
              <w:rPr>
                <w:rFonts w:cs="Calibri"/>
              </w:rPr>
              <w:t>≤</w:t>
            </w:r>
            <w:r w:rsidRPr="00A3589B">
              <w:t>2.5ms/R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S</m:t>
                  </m:r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2.275 (1.096-4.720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27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t>TMR</w:t>
            </w:r>
            <w:r w:rsidRPr="00A3589B">
              <w:rPr>
                <w:rFonts w:cs="Calibri"/>
              </w:rPr>
              <w:t>≥</w:t>
            </w:r>
            <w:r w:rsidRPr="00A3589B">
              <w:t>0.04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MR</m:t>
                  </m:r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3.238 (1.561-6.714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2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</w:pPr>
            <w:bookmarkStart w:id="5" w:name="_Hlk489454852"/>
            <w:r w:rsidRPr="00A3589B">
              <w:t>TMR [per 1 SD increment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1.659 (1.297-2.12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&lt;0.001</w:t>
            </w:r>
          </w:p>
        </w:tc>
      </w:tr>
    </w:tbl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913"/>
        <w:gridCol w:w="672"/>
      </w:tblGrid>
      <w:tr w:rsidR="00A3589B" w:rsidRPr="00A3589B" w:rsidTr="00C56898">
        <w:trPr>
          <w:jc w:val="center"/>
        </w:trPr>
        <w:tc>
          <w:tcPr>
            <w:tcW w:w="0" w:type="auto"/>
            <w:vMerge w:val="restart"/>
            <w:vAlign w:val="center"/>
          </w:tcPr>
          <w:p w:rsidR="00C56898" w:rsidRPr="00A3589B" w:rsidRDefault="00C56898" w:rsidP="00C56898">
            <w:pPr>
              <w:spacing w:line="480" w:lineRule="auto"/>
              <w:rPr>
                <w:b/>
              </w:rPr>
            </w:pPr>
            <w:bookmarkStart w:id="6" w:name="OLE_LINK67"/>
            <w:bookmarkStart w:id="7" w:name="OLE_LINK68"/>
            <w:bookmarkEnd w:id="5"/>
            <w:r w:rsidRPr="00A3589B">
              <w:t>LVEF&gt;35%</w:t>
            </w:r>
            <w:bookmarkEnd w:id="6"/>
            <w:bookmarkEnd w:id="7"/>
          </w:p>
        </w:tc>
        <w:tc>
          <w:tcPr>
            <w:tcW w:w="0" w:type="auto"/>
            <w:gridSpan w:val="2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A3589B">
              <w:rPr>
                <w:b/>
              </w:rPr>
              <w:t>Univariable</w:t>
            </w:r>
            <w:proofErr w:type="spellEnd"/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Merge/>
            <w:vAlign w:val="center"/>
          </w:tcPr>
          <w:p w:rsidR="00C56898" w:rsidRPr="00A3589B" w:rsidRDefault="00C56898" w:rsidP="00C56898">
            <w:pPr>
              <w:spacing w:line="480" w:lineRule="auto"/>
            </w:pP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HR (95% CI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A3589B">
              <w:rPr>
                <w:i/>
              </w:rPr>
              <w:t>p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rPr>
                <w:rFonts w:cs="Calibri"/>
              </w:rPr>
            </w:pPr>
            <w:r w:rsidRPr="00A3589B">
              <w:rPr>
                <w:rFonts w:cs="Calibri"/>
              </w:rPr>
              <w:t>CIA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4.018 (1.349-11.967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12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rPr>
                <w:rFonts w:cs="Calibri"/>
              </w:rPr>
              <w:t>Δα</w:t>
            </w:r>
            <w:r w:rsidRPr="00A3589B">
              <w:rPr>
                <w:vertAlign w:val="superscript"/>
              </w:rPr>
              <w:t>Tpe</w:t>
            </w:r>
            <w:r w:rsidRPr="00A3589B">
              <w:rPr>
                <w:rFonts w:cs="Calibri"/>
              </w:rPr>
              <w:t>≥</w:t>
            </w:r>
            <w:r w:rsidRPr="00A3589B">
              <w:t>0.028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CD</m:t>
                      </m:r>
                    </m:sup>
                  </m:sSubSup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3.132 (1.024-9.575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45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rPr>
                <w:rFonts w:cs="Calibri"/>
              </w:rPr>
            </w:pPr>
            <w:r w:rsidRPr="00A3589B">
              <w:rPr>
                <w:rFonts w:cs="Calibri"/>
              </w:rPr>
              <w:t>Δα</w:t>
            </w:r>
            <w:r w:rsidRPr="00A3589B">
              <w:rPr>
                <w:vertAlign w:val="superscript"/>
              </w:rPr>
              <w:t>QT</w:t>
            </w:r>
            <w:r w:rsidRPr="00A3589B">
              <w:rPr>
                <w:rFonts w:cs="Calibri"/>
              </w:rPr>
              <w:t>≥</w:t>
            </w:r>
            <w:r w:rsidRPr="00A3589B">
              <w:t>0.228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Q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CD</m:t>
                      </m:r>
                    </m:sup>
                  </m:sSubSup>
                </m:sub>
              </m:sSub>
            </m:oMath>
            <w:r w:rsidRPr="00A3589B">
              <w:t>=1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4.725 (1.545-14.450)</w:t>
            </w:r>
          </w:p>
        </w:tc>
        <w:tc>
          <w:tcPr>
            <w:tcW w:w="0" w:type="auto"/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6</w:t>
            </w:r>
          </w:p>
        </w:tc>
      </w:tr>
      <w:tr w:rsidR="00A3589B" w:rsidRPr="00A3589B" w:rsidTr="00C5689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rPr>
                <w:rFonts w:cs="Calibri"/>
              </w:rPr>
            </w:pPr>
            <w:r w:rsidRPr="00A3589B">
              <w:rPr>
                <w:rFonts w:cs="Calibri"/>
              </w:rPr>
              <w:t>Δα</w:t>
            </w:r>
            <w:r w:rsidRPr="00A3589B">
              <w:rPr>
                <w:vertAlign w:val="superscript"/>
              </w:rPr>
              <w:t>QT</w:t>
            </w:r>
            <w:r w:rsidRPr="00A3589B">
              <w:t xml:space="preserve"> [per 1 SD increment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2.622 (1.364-5.0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04</w:t>
            </w:r>
          </w:p>
        </w:tc>
      </w:tr>
      <w:tr w:rsidR="00C56898" w:rsidRPr="00A3589B" w:rsidTr="00C56898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</w:pPr>
            <w:r w:rsidRPr="00A3589B">
              <w:t>TMR [per 1 SD increment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1.386 (1.015-1.89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A3589B" w:rsidRDefault="00C56898" w:rsidP="00C56898">
            <w:pPr>
              <w:spacing w:line="480" w:lineRule="auto"/>
              <w:jc w:val="center"/>
            </w:pPr>
            <w:r w:rsidRPr="00A3589B">
              <w:t>0.040</w:t>
            </w:r>
          </w:p>
        </w:tc>
      </w:tr>
    </w:tbl>
    <w:p w:rsidR="00C56898" w:rsidRPr="00A3589B" w:rsidRDefault="00C56898" w:rsidP="00C56898">
      <w:pPr>
        <w:spacing w:after="0" w:line="480" w:lineRule="auto"/>
        <w:jc w:val="both"/>
        <w:rPr>
          <w:sz w:val="18"/>
        </w:rPr>
      </w:pPr>
    </w:p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color w:val="0070C0"/>
          <w:sz w:val="18"/>
        </w:rPr>
      </w:pPr>
      <w:r w:rsidRPr="00A3589B">
        <w:rPr>
          <w:sz w:val="18"/>
        </w:rPr>
        <w:t xml:space="preserve">HR = Hazard ratio; NYHA = New York Heart Association; LVEF = Left Ventricular Ejection Fraction; NSVT = Non-Sustained Ventricular Tachycardia; VPB = Ventricular Premature Beat; IAA = Index of Average </w:t>
      </w:r>
      <w:proofErr w:type="spellStart"/>
      <w:r w:rsidRPr="00A3589B">
        <w:rPr>
          <w:sz w:val="18"/>
        </w:rPr>
        <w:t>Alternans</w:t>
      </w:r>
      <w:proofErr w:type="spellEnd"/>
      <w:r w:rsidRPr="00A3589B">
        <w:rPr>
          <w:sz w:val="18"/>
        </w:rPr>
        <w:t xml:space="preserve">; TS = Turbulence Slope; TMR </w:t>
      </w:r>
      <w:r w:rsidR="00A3589B">
        <w:rPr>
          <w:sz w:val="18"/>
        </w:rPr>
        <w:t>= T-wave Morphology Restitution</w:t>
      </w:r>
      <w:bookmarkStart w:id="8" w:name="_GoBack"/>
      <w:bookmarkEnd w:id="8"/>
    </w:p>
    <w:sectPr w:rsidR="00C56898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6712" w:rsidRDefault="001A6712">
      <w:pPr>
        <w:spacing w:after="0" w:line="240" w:lineRule="auto"/>
      </w:pPr>
      <w:r>
        <w:separator/>
      </w:r>
    </w:p>
  </w:endnote>
  <w:endnote w:type="continuationSeparator" w:id="0">
    <w:p w:rsidR="001A6712" w:rsidRDefault="001A6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3589B">
      <w:rPr>
        <w:noProof/>
      </w:rPr>
      <w:t>1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6712" w:rsidRDefault="001A6712">
      <w:pPr>
        <w:spacing w:after="0" w:line="240" w:lineRule="auto"/>
      </w:pPr>
      <w:r>
        <w:separator/>
      </w:r>
    </w:p>
  </w:footnote>
  <w:footnote w:type="continuationSeparator" w:id="0">
    <w:p w:rsidR="001A6712" w:rsidRDefault="001A67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1A6712"/>
    <w:rsid w:val="00334DE8"/>
    <w:rsid w:val="00354FDC"/>
    <w:rsid w:val="003C702D"/>
    <w:rsid w:val="00475F10"/>
    <w:rsid w:val="00493288"/>
    <w:rsid w:val="004A02E9"/>
    <w:rsid w:val="005169D6"/>
    <w:rsid w:val="005E49EF"/>
    <w:rsid w:val="006A6B61"/>
    <w:rsid w:val="007344D2"/>
    <w:rsid w:val="007617B2"/>
    <w:rsid w:val="00A3589B"/>
    <w:rsid w:val="00B007E8"/>
    <w:rsid w:val="00B74133"/>
    <w:rsid w:val="00BC7703"/>
    <w:rsid w:val="00C56898"/>
    <w:rsid w:val="00D3702A"/>
    <w:rsid w:val="00DD40E2"/>
    <w:rsid w:val="00E314C6"/>
    <w:rsid w:val="00E407C9"/>
    <w:rsid w:val="00F8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28:00Z</dcterms:created>
  <dcterms:modified xsi:type="dcterms:W3CDTF">2017-09-29T08:28:00Z</dcterms:modified>
</cp:coreProperties>
</file>